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B7ACF" w14:textId="7592BC3E" w:rsidR="00BD0484" w:rsidRPr="00D62A9C" w:rsidRDefault="00A053C3" w:rsidP="00D62A9C">
      <w:pPr>
        <w:ind w:firstLineChars="500" w:firstLine="1050"/>
        <w:rPr>
          <w:rFonts w:ascii="Times New Roman" w:hAnsi="Times New Roman" w:cs="Times New Roman"/>
          <w:color w:val="000000" w:themeColor="text1"/>
          <w:szCs w:val="21"/>
        </w:rPr>
      </w:pPr>
      <w:r w:rsidRPr="00D62A9C">
        <w:rPr>
          <w:rFonts w:ascii="Times New Roman" w:hAnsi="Times New Roman" w:cs="Times New Roman"/>
          <w:color w:val="000000" w:themeColor="text1"/>
          <w:szCs w:val="21"/>
        </w:rPr>
        <w:t>Supplementary Table 3</w:t>
      </w:r>
      <w:r w:rsidR="00D62A9C" w:rsidRPr="00D62A9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62A9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62A9C" w:rsidRPr="00D62A9C">
        <w:rPr>
          <w:rFonts w:ascii="Times New Roman" w:hAnsi="Times New Roman" w:cs="Times New Roman"/>
          <w:color w:val="000000" w:themeColor="text1"/>
          <w:szCs w:val="21"/>
        </w:rPr>
        <w:t>T</w:t>
      </w:r>
      <w:r w:rsidR="00D62A9C" w:rsidRPr="00D62A9C">
        <w:rPr>
          <w:rFonts w:ascii="Times New Roman" w:hAnsi="Times New Roman" w:cs="Times New Roman"/>
          <w:color w:val="000000" w:themeColor="text1"/>
          <w:szCs w:val="21"/>
        </w:rPr>
        <w:t>he explanation of journal abbreviations</w:t>
      </w:r>
    </w:p>
    <w:tbl>
      <w:tblPr>
        <w:tblW w:w="9552" w:type="dxa"/>
        <w:tblLook w:val="04A0" w:firstRow="1" w:lastRow="0" w:firstColumn="1" w:lastColumn="0" w:noHBand="0" w:noVBand="1"/>
      </w:tblPr>
      <w:tblGrid>
        <w:gridCol w:w="3298"/>
        <w:gridCol w:w="6254"/>
      </w:tblGrid>
      <w:tr w:rsidR="00F916A2" w:rsidRPr="00F916A2" w14:paraId="7ECB2906" w14:textId="77777777" w:rsidTr="005A4AC5">
        <w:trPr>
          <w:trHeight w:val="93"/>
        </w:trPr>
        <w:tc>
          <w:tcPr>
            <w:tcW w:w="3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E9B2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breviations</w:t>
            </w:r>
          </w:p>
        </w:tc>
        <w:tc>
          <w:tcPr>
            <w:tcW w:w="6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3297C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ll name</w:t>
            </w:r>
          </w:p>
        </w:tc>
      </w:tr>
      <w:tr w:rsidR="00F916A2" w:rsidRPr="00F916A2" w14:paraId="134AC2CC" w14:textId="77777777" w:rsidTr="005A4AC5">
        <w:trPr>
          <w:trHeight w:val="281"/>
        </w:trPr>
        <w:tc>
          <w:tcPr>
            <w:tcW w:w="3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C71C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 PSYCHIAT</w:t>
            </w:r>
          </w:p>
        </w:tc>
        <w:tc>
          <w:tcPr>
            <w:tcW w:w="6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7CC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 Psychiatry</w:t>
            </w:r>
          </w:p>
        </w:tc>
      </w:tr>
      <w:tr w:rsidR="00F916A2" w:rsidRPr="00F916A2" w14:paraId="45A9FFCD" w14:textId="77777777" w:rsidTr="00F916A2">
        <w:trPr>
          <w:trHeight w:val="28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BCBD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NATL ACAD SCI USA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413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ceedings of the National Academy of Sciences of the United States of America</w:t>
            </w:r>
          </w:p>
        </w:tc>
      </w:tr>
      <w:tr w:rsidR="00F916A2" w:rsidRPr="00F916A2" w14:paraId="467EF651" w14:textId="77777777" w:rsidTr="00F916A2">
        <w:trPr>
          <w:trHeight w:val="28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41E7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 NEUROSCI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FA01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Neuroscience</w:t>
            </w:r>
          </w:p>
        </w:tc>
      </w:tr>
      <w:tr w:rsidR="00F916A2" w:rsidRPr="00F916A2" w14:paraId="316AF85A" w14:textId="77777777" w:rsidTr="00F916A2">
        <w:trPr>
          <w:trHeight w:val="18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683B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OS ONE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B00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oS</w:t>
            </w:r>
            <w:proofErr w:type="spellEnd"/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ne</w:t>
            </w:r>
          </w:p>
        </w:tc>
      </w:tr>
      <w:tr w:rsidR="00F916A2" w:rsidRPr="00F916A2" w14:paraId="7B1599C5" w14:textId="77777777" w:rsidTr="00F916A2">
        <w:trPr>
          <w:trHeight w:val="37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5701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YCHONEUROENDOCRINO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B80D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ychoneuroendocrinology</w:t>
            </w:r>
            <w:proofErr w:type="spellEnd"/>
          </w:p>
        </w:tc>
      </w:tr>
      <w:tr w:rsidR="00F916A2" w:rsidRPr="00F916A2" w14:paraId="2DF294F5" w14:textId="77777777" w:rsidTr="00F916A2">
        <w:trPr>
          <w:trHeight w:val="9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0C9C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CE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81D6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ce</w:t>
            </w:r>
          </w:p>
        </w:tc>
      </w:tr>
      <w:tr w:rsidR="00F916A2" w:rsidRPr="00F916A2" w14:paraId="570AB2CE" w14:textId="77777777" w:rsidTr="00F916A2">
        <w:trPr>
          <w:trHeight w:val="37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46E8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PSYCHOPHARMACOL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0C31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psychopharmacology</w:t>
            </w:r>
          </w:p>
        </w:tc>
      </w:tr>
      <w:tr w:rsidR="00F916A2" w:rsidRPr="00F916A2" w14:paraId="0857EE45" w14:textId="77777777" w:rsidTr="00F916A2">
        <w:trPr>
          <w:trHeight w:val="28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5E2E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 NEUROSCI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E048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Neuroscience</w:t>
            </w:r>
          </w:p>
        </w:tc>
      </w:tr>
      <w:tr w:rsidR="00F916A2" w:rsidRPr="00F916A2" w14:paraId="4777E8ED" w14:textId="77777777" w:rsidTr="00F916A2">
        <w:trPr>
          <w:trHeight w:val="28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84D1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 PSYCHIAT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0A4C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 Psychiatry</w:t>
            </w:r>
          </w:p>
        </w:tc>
      </w:tr>
      <w:tr w:rsidR="00F916A2" w:rsidRPr="00F916A2" w14:paraId="1BF1DD8E" w14:textId="77777777" w:rsidTr="00F916A2">
        <w:trPr>
          <w:trHeight w:val="28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B00D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 J PSYCHIAT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C866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erican Journal of Psychiatry</w:t>
            </w:r>
          </w:p>
        </w:tc>
      </w:tr>
      <w:tr w:rsidR="00F916A2" w:rsidRPr="00F916A2" w14:paraId="74621C8F" w14:textId="77777777" w:rsidTr="00F916A2">
        <w:trPr>
          <w:trHeight w:val="37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44AA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CH GEN PSYCHIAT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EA73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chives of General Psychiatry</w:t>
            </w:r>
          </w:p>
        </w:tc>
      </w:tr>
      <w:tr w:rsidR="00F916A2" w:rsidRPr="00F916A2" w14:paraId="7771CF24" w14:textId="77777777" w:rsidTr="00F916A2">
        <w:trPr>
          <w:trHeight w:val="37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9188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SCI BIOBEHAV 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0AB6" w14:textId="2D0A4EA3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euroscience and </w:t>
            </w:r>
            <w:r w:rsidR="00A36B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obehavioral </w:t>
            </w:r>
            <w:r w:rsidR="00A36B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iews</w:t>
            </w:r>
          </w:p>
        </w:tc>
      </w:tr>
      <w:tr w:rsidR="00F916A2" w:rsidRPr="00F916A2" w14:paraId="285950D1" w14:textId="77777777" w:rsidTr="00F916A2">
        <w:trPr>
          <w:trHeight w:val="9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8EEA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8424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</w:t>
            </w:r>
          </w:p>
        </w:tc>
      </w:tr>
      <w:tr w:rsidR="00F916A2" w:rsidRPr="00F916A2" w14:paraId="6F54D317" w14:textId="77777777" w:rsidTr="00F916A2">
        <w:trPr>
          <w:trHeight w:val="28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1F72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L PSYCHIAT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0C2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anslational Psychiatry </w:t>
            </w:r>
          </w:p>
        </w:tc>
      </w:tr>
      <w:tr w:rsidR="00F916A2" w:rsidRPr="00F916A2" w14:paraId="235C2E91" w14:textId="77777777" w:rsidTr="00F916A2">
        <w:trPr>
          <w:trHeight w:val="28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19C9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 REV NEUROSCI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462" w14:textId="1ACFC1CB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views Neuroscience</w:t>
            </w:r>
          </w:p>
        </w:tc>
      </w:tr>
      <w:tr w:rsidR="00F916A2" w:rsidRPr="00F916A2" w14:paraId="7C1619D8" w14:textId="77777777" w:rsidTr="00F916A2">
        <w:trPr>
          <w:trHeight w:val="18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37C9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GENETICS-US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DBF5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genetics</w:t>
            </w:r>
          </w:p>
        </w:tc>
      </w:tr>
      <w:tr w:rsidR="00F916A2" w:rsidRPr="00F916A2" w14:paraId="62B14A69" w14:textId="77777777" w:rsidTr="00F916A2">
        <w:trPr>
          <w:trHeight w:val="187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7D7C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SCIENCE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EE5E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science</w:t>
            </w:r>
          </w:p>
        </w:tc>
      </w:tr>
      <w:tr w:rsidR="00F916A2" w:rsidRPr="00F916A2" w14:paraId="092596ED" w14:textId="77777777" w:rsidTr="00F916A2">
        <w:trPr>
          <w:trHeight w:val="28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9C2D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 PSYCHIATR RES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31C1" w14:textId="1130776B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ournal of </w:t>
            </w:r>
            <w:r w:rsidR="00A36B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ychiatric </w:t>
            </w:r>
            <w:r w:rsidR="00A36B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search </w:t>
            </w:r>
          </w:p>
        </w:tc>
      </w:tr>
      <w:tr w:rsidR="00F916A2" w:rsidRPr="00F916A2" w14:paraId="1CA0551E" w14:textId="77777777" w:rsidTr="00F916A2">
        <w:trPr>
          <w:trHeight w:val="28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C576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V PSYCHOPATHOL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FEA7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velopment and Psychopathology </w:t>
            </w:r>
          </w:p>
        </w:tc>
      </w:tr>
      <w:tr w:rsidR="00F916A2" w:rsidRPr="00F916A2" w14:paraId="1A6566B2" w14:textId="77777777" w:rsidTr="005A4AC5">
        <w:trPr>
          <w:trHeight w:val="93"/>
        </w:trPr>
        <w:tc>
          <w:tcPr>
            <w:tcW w:w="3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E2176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N</w:t>
            </w:r>
          </w:p>
        </w:tc>
        <w:tc>
          <w:tcPr>
            <w:tcW w:w="6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33C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n</w:t>
            </w:r>
          </w:p>
        </w:tc>
      </w:tr>
      <w:tr w:rsidR="00F916A2" w:rsidRPr="00F916A2" w14:paraId="0F57874B" w14:textId="77777777" w:rsidTr="005A4AC5">
        <w:trPr>
          <w:trHeight w:val="187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18298" w14:textId="77777777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YCHOL MED</w:t>
            </w:r>
          </w:p>
        </w:tc>
        <w:tc>
          <w:tcPr>
            <w:tcW w:w="6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E973" w14:textId="475DEE62" w:rsidR="00F916A2" w:rsidRPr="00F916A2" w:rsidRDefault="00F916A2" w:rsidP="00F916A2">
            <w:pPr>
              <w:spacing w:before="0"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sychological </w:t>
            </w:r>
            <w:r w:rsidR="00A36B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F916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icine</w:t>
            </w:r>
          </w:p>
        </w:tc>
      </w:tr>
    </w:tbl>
    <w:p w14:paraId="3E848947" w14:textId="77777777" w:rsidR="00F70482" w:rsidRDefault="00F70482"/>
    <w:sectPr w:rsidR="00F70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6262D" w14:textId="77777777" w:rsidR="001B508C" w:rsidRDefault="001B508C" w:rsidP="00F916A2">
      <w:pPr>
        <w:spacing w:before="0" w:after="0" w:line="240" w:lineRule="auto"/>
      </w:pPr>
      <w:r>
        <w:separator/>
      </w:r>
    </w:p>
  </w:endnote>
  <w:endnote w:type="continuationSeparator" w:id="0">
    <w:p w14:paraId="4D9E663F" w14:textId="77777777" w:rsidR="001B508C" w:rsidRDefault="001B508C" w:rsidP="00F916A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BB1D5" w14:textId="77777777" w:rsidR="001B508C" w:rsidRDefault="001B508C" w:rsidP="00F916A2">
      <w:pPr>
        <w:spacing w:before="0" w:after="0" w:line="240" w:lineRule="auto"/>
      </w:pPr>
      <w:r>
        <w:separator/>
      </w:r>
    </w:p>
  </w:footnote>
  <w:footnote w:type="continuationSeparator" w:id="0">
    <w:p w14:paraId="20388D52" w14:textId="77777777" w:rsidR="001B508C" w:rsidRDefault="001B508C" w:rsidP="00F916A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50"/>
    <w:rsid w:val="001B508C"/>
    <w:rsid w:val="0020260E"/>
    <w:rsid w:val="002D3EB1"/>
    <w:rsid w:val="005A4AC5"/>
    <w:rsid w:val="005F78E4"/>
    <w:rsid w:val="00632546"/>
    <w:rsid w:val="00921550"/>
    <w:rsid w:val="00962E8B"/>
    <w:rsid w:val="00A053C3"/>
    <w:rsid w:val="00A36BBA"/>
    <w:rsid w:val="00BD0484"/>
    <w:rsid w:val="00D62A9C"/>
    <w:rsid w:val="00E26C2E"/>
    <w:rsid w:val="00F70482"/>
    <w:rsid w:val="00F9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48D3E"/>
  <w15:chartTrackingRefBased/>
  <w15:docId w15:val="{B42A579B-27A8-4058-AE93-1C7418C6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after="24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6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6A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6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9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玉婷</dc:creator>
  <cp:keywords/>
  <dc:description/>
  <cp:lastModifiedBy>聂 玉婷</cp:lastModifiedBy>
  <cp:revision>8</cp:revision>
  <dcterms:created xsi:type="dcterms:W3CDTF">2022-09-12T01:37:00Z</dcterms:created>
  <dcterms:modified xsi:type="dcterms:W3CDTF">2022-09-12T14:45:00Z</dcterms:modified>
</cp:coreProperties>
</file>